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CB5FE" w14:textId="5AE6F4C2" w:rsidR="00C140D5" w:rsidRPr="00C140D5" w:rsidRDefault="00C140D5" w:rsidP="00C140D5">
      <w:pPr>
        <w:rPr>
          <w:rFonts w:ascii="Calibri" w:hAnsi="Calibri" w:cs="Calibri"/>
          <w:lang w:val="en-GB"/>
        </w:rPr>
      </w:pPr>
      <w:r w:rsidRPr="00C140D5">
        <w:rPr>
          <w:rFonts w:ascii="Calibri" w:hAnsi="Calibri" w:cs="Calibri"/>
          <w:lang w:val="en-GB"/>
        </w:rPr>
        <w:t>Supplemental Table S</w:t>
      </w:r>
      <w:r>
        <w:rPr>
          <w:rFonts w:ascii="Calibri" w:hAnsi="Calibri" w:cs="Calibri"/>
          <w:lang w:val="en-GB"/>
        </w:rPr>
        <w:t>2</w:t>
      </w:r>
      <w:r w:rsidRPr="00C140D5">
        <w:rPr>
          <w:rFonts w:ascii="Calibri" w:hAnsi="Calibri" w:cs="Calibri"/>
          <w:lang w:val="en-GB"/>
        </w:rPr>
        <w:t>: Exergame character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953"/>
        <w:gridCol w:w="1728"/>
        <w:gridCol w:w="1204"/>
        <w:gridCol w:w="1196"/>
        <w:gridCol w:w="886"/>
        <w:gridCol w:w="1145"/>
        <w:gridCol w:w="932"/>
      </w:tblGrid>
      <w:tr w:rsidR="00C140D5" w:rsidRPr="0043112A" w14:paraId="28400031" w14:textId="77777777" w:rsidTr="00C140D5">
        <w:trPr>
          <w:trHeight w:val="765"/>
        </w:trPr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35F1E484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y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14:paraId="1BD85AAC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ody Part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561B2D3C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evice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6BA32BD7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sualisatio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6DD5B729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eedback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3AE09B01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vel adap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vAlign w:val="center"/>
            <w:hideMark/>
          </w:tcPr>
          <w:p w14:paraId="55A7399F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mmersivity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vAlign w:val="center"/>
            <w:hideMark/>
          </w:tcPr>
          <w:p w14:paraId="0B5A74D0" w14:textId="77777777" w:rsidR="00C140D5" w:rsidRPr="0043112A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311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duct- type</w:t>
            </w:r>
          </w:p>
        </w:tc>
      </w:tr>
      <w:tr w:rsidR="00C140D5" w:rsidRPr="0043112A" w14:paraId="15C1D063" w14:textId="77777777" w:rsidTr="00C140D5">
        <w:trPr>
          <w:trHeight w:val="115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42D3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hmad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799E1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B7331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ustom made handle-bar incorporated into the Cy-Wee Z game controlle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FD7D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82ED0" w14:textId="43548E44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ye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uditory feedback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8EE5A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CCD83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FE14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11C08BA6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421E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Bergmann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8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5A71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Low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98B13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okomat® Hocom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D469B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89BA7" w14:textId="1AE0CD45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rformanc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8070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2325B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B76F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l device</w:t>
            </w:r>
          </w:p>
        </w:tc>
      </w:tr>
      <w:tr w:rsidR="00C140D5" w:rsidRPr="0043112A" w14:paraId="6A2EAF2D" w14:textId="77777777" w:rsidTr="00C140D5">
        <w:trPr>
          <w:trHeight w:val="120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A1A9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luet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46E1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pper Limb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DF88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ome Virtual Rehabilitation System, Leap Motion controll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46E9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9A5C" w14:textId="3D2F7EE6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ye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explicit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666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6DD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DAFD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0F0BB77F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351C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Folkerts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4FF8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AEB41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ble X game controller + weight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FEBF6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DC23EC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t mentione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5AC94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E7CF7A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F67B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l device</w:t>
            </w:r>
          </w:p>
        </w:tc>
      </w:tr>
      <w:tr w:rsidR="00C140D5" w:rsidRPr="0043112A" w14:paraId="5AD95D2D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B43F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riedmann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A9FB0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CF7A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Sensorized glove 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6B8C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+ audibl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ACF8F" w14:textId="6224052F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ye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sual + auditory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955B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9891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C579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7E9D5FCC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8640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Hung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827B3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nk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control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BD036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intendo Wii fit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8893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5EEE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B1CE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F00BC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1A17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mercial</w:t>
            </w:r>
          </w:p>
        </w:tc>
      </w:tr>
      <w:tr w:rsidR="00C140D5" w:rsidRPr="0043112A" w14:paraId="3C2E5B0E" w14:textId="77777777" w:rsidTr="00C140D5">
        <w:trPr>
          <w:trHeight w:val="102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10D11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ottink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F3E0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BB8A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orizontal screen, Webcam, motion capture softwar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7F99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0148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FD7E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BA65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9527C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5FC9FE88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7F33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Kuo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2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EB4C1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3F66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BLO Tyromotio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A0057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F57D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A8FC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9C120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28C3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cal device</w:t>
            </w:r>
          </w:p>
        </w:tc>
      </w:tr>
      <w:tr w:rsidR="00C140D5" w:rsidRPr="0043112A" w14:paraId="7DCC4A32" w14:textId="77777777" w:rsidTr="00C140D5">
        <w:trPr>
          <w:trHeight w:val="138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69E7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ijenhuis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A2D1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1DBB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CRIPT (dynamic wrist and hand orthosis) + SaeboMAS (Saebo Mobile Arm Support) + Sensor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628E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C460A" w14:textId="11A89C7E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: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p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rformance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7CDD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093A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CA895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0AEE9B20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76550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ark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067F5C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0C955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PS System (Pressure Sensor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8A4B5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3A3F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74B39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.a.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D9E86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76C3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593F553C" w14:textId="77777777" w:rsidTr="00C140D5">
        <w:trPr>
          <w:trHeight w:val="76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1CFBF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povic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BCA45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9BAAE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rawing board + planar manipulandum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F776A5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F69E9" w14:textId="0C88473F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yes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isual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F04E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C1C62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9CF37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7258F341" w14:textId="77777777" w:rsidTr="00C140D5">
        <w:trPr>
          <w:trHeight w:val="1020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B5B9F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uplin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2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CD48E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34DE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ustom made cylindrical tangible object + touch tabl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FD28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BA54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0B61D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75EC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B2BB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  <w:tr w:rsidR="00C140D5" w:rsidRPr="0043112A" w14:paraId="736D4DF4" w14:textId="77777777" w:rsidTr="00C140D5">
        <w:trPr>
          <w:trHeight w:val="885"/>
        </w:trPr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8F46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ange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201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513EC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Upper 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Limb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1A0BE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rmeo® Boom Hocoma + webcam + reflectiv marker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7FF48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C screen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91684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1A9F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2EED3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mi-</w:t>
            </w: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br/>
              <w:t>immersiv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1238B" w14:textId="77777777" w:rsidR="00C140D5" w:rsidRPr="00E66710" w:rsidRDefault="00C140D5" w:rsidP="00D8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E667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ustom</w:t>
            </w:r>
          </w:p>
        </w:tc>
      </w:tr>
    </w:tbl>
    <w:p w14:paraId="306EB5C0" w14:textId="77777777" w:rsidR="00C4096E" w:rsidRPr="00C140D5" w:rsidRDefault="00C4096E">
      <w:pPr>
        <w:rPr>
          <w:lang w:val="en-GB"/>
        </w:rPr>
      </w:pPr>
    </w:p>
    <w:sectPr w:rsidR="00C4096E" w:rsidRPr="00C140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12A"/>
    <w:rsid w:val="0043112A"/>
    <w:rsid w:val="00433ACF"/>
    <w:rsid w:val="004B22A0"/>
    <w:rsid w:val="0066290C"/>
    <w:rsid w:val="006D7C20"/>
    <w:rsid w:val="009F5485"/>
    <w:rsid w:val="00C140D5"/>
    <w:rsid w:val="00C4096E"/>
    <w:rsid w:val="00E66710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D12D9"/>
  <w15:chartTrackingRefBased/>
  <w15:docId w15:val="{2A7C9D59-C166-4F5D-B2BA-3A870623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1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1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1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1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1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1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1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1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1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1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1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1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11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11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11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11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11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11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1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1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1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1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1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11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11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11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1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11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11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der, Mareike</dc:creator>
  <cp:keywords/>
  <dc:description/>
  <cp:lastModifiedBy>Schrader, Mareike</cp:lastModifiedBy>
  <cp:revision>4</cp:revision>
  <dcterms:created xsi:type="dcterms:W3CDTF">2026-04-30T06:39:00Z</dcterms:created>
  <dcterms:modified xsi:type="dcterms:W3CDTF">2026-05-04T09:37:00Z</dcterms:modified>
</cp:coreProperties>
</file>